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before="0" w:after="0"/>
        <w:ind w:left="567" w:hanging="0"/>
        <w:rPr/>
      </w:pPr>
      <w:r>
        <w:rPr>
          <w:lang w:val="en-AU"/>
        </w:rPr>
        <w:t>Additional File 2</w:t>
      </w:r>
      <w:r>
        <w:rPr/>
        <w:t xml:space="preserve"> Effects of interventions on outcomes that encompass multiple health domains  </w:t>
      </w:r>
    </w:p>
    <w:tbl>
      <w:tblPr>
        <w:tblW w:w="12803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946"/>
        <w:gridCol w:w="1038"/>
        <w:gridCol w:w="993"/>
        <w:gridCol w:w="992"/>
        <w:gridCol w:w="1037"/>
        <w:gridCol w:w="948"/>
        <w:gridCol w:w="1037"/>
        <w:gridCol w:w="992"/>
        <w:gridCol w:w="992"/>
        <w:gridCol w:w="993"/>
      </w:tblGrid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 xml:space="preserve">Lund et al. 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2008[27]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 xml:space="preserve">Silva et al. 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2008[2]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Eversden et al. 2007[23]</w:t>
            </w:r>
          </w:p>
        </w:tc>
        <w:tc>
          <w:tcPr>
            <w:tcW w:w="20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Fransen et al.  2007[7]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 xml:space="preserve">Foley et al. 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2003[1]</w:t>
            </w:r>
          </w:p>
        </w:tc>
      </w:tr>
      <w:tr>
        <w:trPr>
          <w:trHeight w:val="330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Group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WB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L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W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LB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WB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LB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W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L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W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LB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Outcome 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KOOS: QoL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Lequesne Index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EQ-5D VAS: QoL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F-12 PC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F-12 PCS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cal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0-100 </w:t>
            </w:r>
            <w:r>
              <w:rPr>
                <w:rFonts w:cs="Times New Roman" w:ascii="Times New Roman" w:hAnsi="Times New Roman"/>
                <w:b/>
                <w:lang w:val="en-AU"/>
              </w:rPr>
              <w:t>***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0-24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  <w:t>0–100</w:t>
            </w:r>
            <w:r>
              <w:rPr>
                <w:rFonts w:cs="Times New Roman" w:ascii="Times New Roman" w:hAnsi="Times New Roman"/>
                <w:b/>
                <w:color w:val="000000"/>
                <w:lang w:val="en-AU"/>
              </w:rPr>
              <w:t>***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Norm scores *** mean(SD): 50(10)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Norm scores *** mean(SD): 50 (10) 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n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7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  <w:t>57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  <w:t>57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5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Mean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3.7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2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2.2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  <w:t>70*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  <w:t>74*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1.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5.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1.4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0.7*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d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.8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2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.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.78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  <w:t>17.5*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  <w:t>13*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.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.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.0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.6*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MD (95% CI)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+0.55 (-0.01, 1.10)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07 (-0.42, 0.56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lang w:val="en-AU"/>
              </w:rPr>
              <w:t>-0.26 (-0.63, 0.11)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lang w:val="en-AU"/>
              </w:rPr>
              <w:t>-0.4 (-0.78, -0.03) ^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14 (-0.33,  0.61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n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  <w:r>
              <w:rPr>
                <w:rFonts w:cs="Times New Roman" w:ascii="Times New Roman" w:hAnsi="Times New Roman"/>
                <w:lang w:val="en-AU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7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2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0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5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3.0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3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.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.6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3*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7*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5.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7.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7.1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1.4*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d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2.5**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2.5*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.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.48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5*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5*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.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.4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.4*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MD (95% CI)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lang w:val="en-AU"/>
              </w:rPr>
              <w:t>-0.06 (-0.61, 0.48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39 (-0.1, 0.89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lang w:val="en-AU"/>
              </w:rPr>
              <w:t>-0.26 (-0.70, 0.17)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lang w:val="en-AU"/>
              </w:rPr>
              <w:t>-0.18 (-0.55, 0.19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89 (0.40, 1.38) ^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Outcome 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-138"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WOMAC: Pain, Stiffness, Functio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right="-64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EQ-5D Index: health status valuation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cal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-13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0-96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-1***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n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  <w:t>57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  <w:t>58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Mean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.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4.9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  <w:t>0.7*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  <w:t>0.7*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d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4.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2.6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  <w:t>0.1*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  <w:t>0.1*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lang w:val="en-AU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MD (95% CI)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15 (-0.34, 0.64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 (-0.37, 0.37)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n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  <w:r>
              <w:rPr>
                <w:rFonts w:cs="Times New Roman" w:ascii="Times New Roman" w:hAnsi="Times New Roman"/>
                <w:lang w:val="en-AU"/>
              </w:rPr>
              <w:t xml:space="preserve"> 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4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0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5.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2.7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7*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7*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d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2.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8.3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1*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1*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MD (95% CI)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-13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45 (-0.05, 0.94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1 (-0.33, 0.53)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AU" w:eastAsia="en-US"/>
        </w:rPr>
      </w:pPr>
      <w:r>
        <w:rPr>
          <w:rFonts w:cs="Times New Roman" w:ascii="Times New Roman" w:hAnsi="Times New Roman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8615</wp:posOffset>
                </wp:positionH>
                <wp:positionV relativeFrom="paragraph">
                  <wp:posOffset>24765</wp:posOffset>
                </wp:positionV>
                <wp:extent cx="8134350" cy="14001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34350" cy="1400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ind w:left="720" w:right="0" w:hanging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32"/>
                              </w:rPr>
                              <w:t>Key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: </w:t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  <w:tab/>
                              <w:t xml:space="preserve">Estimate of mean (SD) based on median (IQR) </w:t>
                              <w:tab/>
                              <w:tab/>
                              <w:t xml:space="preserve">LB </w:t>
                              <w:tab/>
                              <w:t>land based intervention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720" w:right="0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** </w:t>
                              <w:tab/>
                              <w:t xml:space="preserve">SE values converted to sd </w:t>
                              <w:tab/>
                              <w:tab/>
                              <w:tab/>
                              <w:tab/>
                              <w:t xml:space="preserve">n </w:t>
                              <w:tab/>
                              <w:tab/>
                              <w:t>number of participant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0"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*** </w:t>
                              <w:tab/>
                              <w:t xml:space="preserve">increased score equivalent to increased health </w:t>
                              <w:tab/>
                              <w:tab/>
                              <w:t xml:space="preserve">Outcome 1 </w:t>
                              <w:tab/>
                              <w:t>used for meta-analysi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0"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^ </w:t>
                              <w:tab/>
                              <w:t>Significant difference between groups</w:t>
                              <w:tab/>
                              <w:tab/>
                              <w:tab/>
                              <w:t xml:space="preserve">Outcome 2 </w:t>
                              <w:tab/>
                              <w:t>additional outcome measure reported by some trial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0"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- SMD </w:t>
                              <w:tab/>
                              <w:t>indicates in favour of land based exercise</w:t>
                              <w:tab/>
                              <w:tab/>
                              <w:t xml:space="preserve">sd </w:t>
                              <w:tab/>
                              <w:tab/>
                              <w:t>standard devi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0" w:firstLine="7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+ SMD </w:t>
                              <w:tab/>
                              <w:t>indicates in favour of aquatic exercise</w:t>
                              <w:tab/>
                              <w:tab/>
                              <w:tab/>
                              <w:t xml:space="preserve">SMD </w:t>
                              <w:tab/>
                              <w:tab/>
                              <w:t>standardized mean differenc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0"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CI </w:t>
                              <w:tab/>
                              <w:t>confidence interval</w:t>
                              <w:tab/>
                              <w:tab/>
                              <w:tab/>
                              <w:tab/>
                              <w:tab/>
                              <w:t xml:space="preserve">WB </w:t>
                              <w:tab/>
                              <w:tab/>
                              <w:t>aquatic interven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0"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ab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0.5pt;height:110.25pt;mso-wrap-distance-left:9.05pt;mso-wrap-distance-right:9.05pt;mso-wrap-distance-top:0pt;mso-wrap-distance-bottom:0pt;margin-top:1.95pt;mso-position-vertical-relative:text;margin-left:27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ind w:left="720" w:right="0" w:hanging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32"/>
                        </w:rPr>
                        <w:t>Key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: </w:t>
                        <w:tab/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*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  <w:tab/>
                        <w:t xml:space="preserve">Estimate of mean (SD) based on median (IQR) </w:t>
                        <w:tab/>
                        <w:tab/>
                        <w:t xml:space="preserve">LB </w:t>
                        <w:tab/>
                        <w:t>land based intervention</w:t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720" w:right="0" w:hanging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** </w:t>
                        <w:tab/>
                        <w:t xml:space="preserve">SE values converted to sd </w:t>
                        <w:tab/>
                        <w:tab/>
                        <w:tab/>
                        <w:tab/>
                        <w:t xml:space="preserve">n </w:t>
                        <w:tab/>
                        <w:tab/>
                        <w:t>number of participant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right="0"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*** </w:t>
                        <w:tab/>
                        <w:t xml:space="preserve">increased score equivalent to increased health </w:t>
                        <w:tab/>
                        <w:tab/>
                        <w:t xml:space="preserve">Outcome 1 </w:t>
                        <w:tab/>
                        <w:t>used for meta-analysi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right="0"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^ </w:t>
                        <w:tab/>
                        <w:t>Significant difference between groups</w:t>
                        <w:tab/>
                        <w:tab/>
                        <w:tab/>
                        <w:t xml:space="preserve">Outcome 2 </w:t>
                        <w:tab/>
                        <w:t>additional outcome measure reported by some trial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right="0"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- SMD </w:t>
                        <w:tab/>
                        <w:t>indicates in favour of land based exercise</w:t>
                        <w:tab/>
                        <w:tab/>
                        <w:t xml:space="preserve">sd </w:t>
                        <w:tab/>
                        <w:tab/>
                        <w:t>standard deviat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right="0" w:firstLine="72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+ SMD </w:t>
                        <w:tab/>
                        <w:t>indicates in favour of aquatic exercise</w:t>
                        <w:tab/>
                        <w:tab/>
                        <w:tab/>
                        <w:t xml:space="preserve">SMD </w:t>
                        <w:tab/>
                        <w:tab/>
                        <w:t>standardized mean differenc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right="0"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CI </w:t>
                        <w:tab/>
                        <w:t>confidence interval</w:t>
                        <w:tab/>
                        <w:tab/>
                        <w:tab/>
                        <w:tab/>
                        <w:tab/>
                        <w:t xml:space="preserve">WB </w:t>
                        <w:tab/>
                        <w:tab/>
                        <w:t>aquatic intervent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right="0"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AU"/>
        </w:rPr>
      </w:pPr>
      <w:r>
        <w:rPr>
          <w:lang w:val="en-AU"/>
        </w:rPr>
      </w:r>
    </w:p>
    <w:p>
      <w:pPr>
        <w:pStyle w:val="Normal"/>
        <w:spacing w:before="0" w:after="240"/>
        <w:ind w:hanging="0"/>
        <w:rPr>
          <w:lang w:val="en-AU"/>
        </w:rPr>
      </w:pPr>
      <w:r>
        <w:rPr>
          <w:lang w:val="en-AU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rFonts w:ascii="Cambria" w:hAnsi="Cambria" w:cs="Cambria"/>
      <w:b/>
      <w:bCs/>
      <w:i/>
      <w:i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rFonts w:ascii="Cambria" w:hAnsi="Cambria" w:cs="Cambria"/>
      <w:b/>
      <w:bCs/>
      <w:i/>
      <w:i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  <w:lang w:val="en-US" w:bidi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  <w:lang w:val="en-US" w:bidi="en-US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  <w:lang w:val="en-US" w:bidi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0:33:00Z</dcterms:created>
  <dc:creator>Stephanie Batterham</dc:creator>
  <dc:description/>
  <cp:keywords/>
  <dc:language>en-US</dc:language>
  <cp:lastModifiedBy>jkeating</cp:lastModifiedBy>
  <cp:lastPrinted>2010-11-10T13:49:00Z</cp:lastPrinted>
  <dcterms:modified xsi:type="dcterms:W3CDTF">2011-05-21T14:33:00Z</dcterms:modified>
  <cp:revision>3</cp:revision>
  <dc:subject/>
  <dc:title/>
</cp:coreProperties>
</file>